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rFonts w:ascii="Arial" w:hAnsi="Arial" w:eastAsia="TimesNewRomanPSMT" w:cs="Arial"/>
          <w:b/>
          <w:b/>
          <w:sz w:val="21"/>
          <w:szCs w:val="21"/>
        </w:rPr>
      </w:pPr>
      <w:r>
        <w:rPr>
          <w:rFonts w:eastAsia="TimesNewRomanPSMT" w:cs="Arial" w:ascii="Arial" w:hAnsi="Arial"/>
          <w:b/>
          <w:sz w:val="21"/>
          <w:szCs w:val="21"/>
        </w:rPr>
        <w:t>Table S1.  Primers used within the context of this study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6629"/>
      </w:tblGrid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161616"/>
                <w:sz w:val="20"/>
                <w:szCs w:val="28"/>
                <w:lang w:eastAsia="en-US" w:bidi="en-US"/>
              </w:rPr>
              <w:t>Sequence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69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TACTGCTACAACCGGGCGGCTT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66STP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GCTACAGCATTGCTATTGCT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19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CTGCGCCAACGTGCT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54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CTATGACTGGGCGTGCT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21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CCGGCAGTAGCAACAGT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18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TCCACTCCTGCTCCAC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79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CACCTGTCGGTGGCG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02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GTTGGTGGTGCAGGTGTAA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27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TGCCGACTACAGCCAA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28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AGCGTCGCCAGCGCATGAAG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51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ACCGCAGCAGCTTGAGTT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26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GGCCTGTGTGTGAGA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81ATG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TGCTCGCTCCACACAGCGCG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70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GCACTGCAAACCACCCGACC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.t1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CCATGCTTGCTCCTCATTCTG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.t2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GACTTATCAGATCCTTGT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10aa-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CCATGGCAGTACTTGGAGGTCTTGCTGCACTT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10aa-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AGTGCAGCAAGACCTCCAAGTACTGCCATGG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HA_BsiWI-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GCCTCTGGCGTACATCAACGTTACCCATACGATGTTCCAGATT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HA_BsiWI-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AGCAACAGGGCGCCGTACGGGCGTAATCTGGAACATCGTATGG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_HA_BspEI-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TTGCTGTCGGCACAGCACGTTACCCATACGATGTTCCAGATT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_HA_BspEI-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TCGGTCCGAGCTGCTCCGGAGCGTAATCTGGAACATCGTATGG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PshAI.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AACGAGGTGCTTGAGGGAC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BsiWI.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TGTTGAGCAACAGGGCGCCGT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XcmI.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AGGCGGCGGGCACCATCCT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S2-XcmI.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GTCAGTCGTGTGCCAGAT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8.PROM-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ATCCTAGATCTATTAATTAATGCTCGAGCACACACCTGC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8.PROM-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TGTGGAGCGAGCATCCTCGATGGGCTTGTTGTGAGTAG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8.3xHA-f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CAGCAGCAGCAGCGGCAGTGGGAATTCTACCCCTACG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8.3xHA-r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ACTAGTAATTTAAATTCTAGCTAGCGGCGTAGTCGGGCAC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SG1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CCACTATCGACTACGCGATCATG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PH3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ascii="Arial" w:hAnsi="Arial" w:eastAsia="Courier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GGAGTCCCGGGATGGATTAAGG</w:t>
            </w:r>
          </w:p>
        </w:tc>
      </w:tr>
      <w:tr>
        <w:trPr/>
        <w:tc>
          <w:tcPr>
            <w:tcW w:w="2227" w:type="dxa"/>
            <w:tcBorders/>
          </w:tcPr>
          <w:p>
            <w:pPr>
              <w:pStyle w:val="Normal"/>
              <w:rPr>
                <w:rFonts w:ascii="Arial" w:hAnsi="Arial" w:cs="Arial"/>
                <w:color w:val="161616"/>
                <w:sz w:val="20"/>
                <w:szCs w:val="28"/>
                <w:lang w:eastAsia="en-US" w:bidi="en-US"/>
              </w:rPr>
            </w:pPr>
            <w:r>
              <w:rPr>
                <w:rFonts w:eastAsia="Courier" w:cs="Arial" w:ascii="Arial" w:hAnsi="Arial"/>
                <w:color w:val="000000"/>
                <w:sz w:val="20"/>
                <w:szCs w:val="20"/>
              </w:rPr>
              <w:t>CCS2.69</w:t>
            </w:r>
          </w:p>
        </w:tc>
        <w:tc>
          <w:tcPr>
            <w:tcW w:w="6629" w:type="dxa"/>
            <w:tcBorders/>
          </w:tcPr>
          <w:p>
            <w:pPr>
              <w:pStyle w:val="Normal"/>
              <w:rPr>
                <w:rFonts w:cs="ArialMT;Arial"/>
                <w:color w:val="161616"/>
                <w:lang w:eastAsia="en-US" w:bidi="en-US"/>
              </w:rPr>
            </w:pPr>
            <w:r>
              <w:rPr>
                <w:rFonts w:cs="Arial" w:ascii="Arial" w:hAnsi="Arial"/>
                <w:color w:val="161616"/>
                <w:sz w:val="20"/>
                <w:szCs w:val="28"/>
                <w:lang w:eastAsia="en-US" w:bidi="en-US"/>
              </w:rPr>
              <w:t>TACTGCTACAACCGGGCGGCTTC</w:t>
            </w:r>
          </w:p>
        </w:tc>
      </w:tr>
    </w:tbl>
    <w:p>
      <w:pPr>
        <w:pStyle w:val="Normal"/>
        <w:rPr>
          <w:rFonts w:cs="ArialMT;Arial"/>
          <w:color w:val="161616"/>
          <w:lang w:eastAsia="en-US" w:bidi="en-US"/>
        </w:rPr>
      </w:pPr>
      <w:r>
        <w:rPr>
          <w:rFonts w:cs="ArialMT;Arial"/>
          <w:color w:val="161616"/>
          <w:lang w:eastAsia="en-US" w:bidi="en-US"/>
        </w:rPr>
      </w:r>
    </w:p>
    <w:p>
      <w:pPr>
        <w:pStyle w:val="Normal"/>
        <w:rPr>
          <w:rFonts w:ascii="Courier New" w:hAnsi="Courier New" w:cs="ArialMT;Arial"/>
          <w:color w:val="161616"/>
          <w:sz w:val="20"/>
          <w:szCs w:val="20"/>
          <w:lang w:eastAsia="en-US" w:bidi="en-US"/>
        </w:rPr>
      </w:pPr>
      <w:r>
        <w:rPr>
          <w:rFonts w:cs="ArialMT;Arial" w:ascii="Courier New" w:hAnsi="Courier New"/>
          <w:color w:val="161616"/>
          <w:sz w:val="20"/>
          <w:szCs w:val="20"/>
          <w:lang w:eastAsia="en-US" w:bidi="en-US"/>
        </w:rPr>
      </w:r>
    </w:p>
    <w:p>
      <w:pPr>
        <w:pStyle w:val="Normal"/>
        <w:spacing w:lineRule="auto" w:line="480"/>
        <w:rPr>
          <w:rFonts w:ascii="Arial" w:hAnsi="Arial" w:eastAsia="TimesNewRomanPSMT" w:cs="Arial"/>
          <w:b/>
          <w:b/>
          <w:sz w:val="21"/>
          <w:szCs w:val="21"/>
        </w:rPr>
      </w:pPr>
      <w:r>
        <w:rPr>
          <w:rFonts w:eastAsia="TimesNewRomanPSMT" w:cs="Arial" w:ascii="Arial" w:hAnsi="Arial"/>
          <w:b/>
          <w:sz w:val="21"/>
          <w:szCs w:val="21"/>
        </w:rPr>
        <w:t>Figure S1</w:t>
      </w:r>
      <w:r>
        <w:rPr>
          <w:rFonts w:eastAsia="TimesNewRomanPSMT" w:cs="Arial" w:ascii="Arial" w:hAnsi="Arial"/>
          <w:sz w:val="21"/>
          <w:szCs w:val="21"/>
        </w:rPr>
        <w:t>.  OPR protein sequences used for the creation of Figure 4B.</w:t>
      </w:r>
    </w:p>
    <w:p>
      <w:pPr>
        <w:pStyle w:val="Normal"/>
        <w:rPr>
          <w:rFonts w:ascii="Courier New" w:hAnsi="Courier New" w:eastAsia="TimesNewRomanPSMT" w:cs="ArialMT;Arial"/>
          <w:b/>
          <w:b/>
          <w:color w:val="161616"/>
          <w:sz w:val="20"/>
          <w:szCs w:val="20"/>
          <w:lang w:eastAsia="en-US" w:bidi="en-US"/>
        </w:rPr>
      </w:pPr>
      <w:r>
        <w:rPr>
          <w:rFonts w:eastAsia="TimesNewRomanPSMT" w:cs="ArialMT;Arial" w:ascii="Courier New" w:hAnsi="Courier New"/>
          <w:b/>
          <w:color w:val="161616"/>
          <w:sz w:val="20"/>
          <w:szCs w:val="20"/>
          <w:lang w:eastAsia="en-US" w:bidi="en-US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TDA1 (CCA62914.20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LSRASASLFAACGPQNADNCLTPSPSSSLLQPARSALASRLNSASGRRSPAFFVTTGLRSRVILASCSLRQPGPPEDANSDSSPHPPAAQPSTPPDVPGGTARARSTHLGGTGLGDGPLSGPDAVPAPHQSSSNSGIGGSGGSSGSSGRPVDNSSTGSSGSAAGSEASSSTPTSASPDSGPQTMSSTGSGAEGSSVAGGSPHQAVPPAAAAGRPYLNGHAGPSAMAPGGEADGAAADDRPGVGPSSLPPLRLDFLDLWAKMQMPPQDGPAFGGSGWQLGQPPASTPSPSSASSPSARSGPSPAGGGADKTAGRYPRSSGGGASGGRRRRESATRSRDERARQLVLAAKTLVQLRLVVERHLPDMGPGTAALALSRLAGLAAATQRLRRAQQEPQLPQTQSQQQPLPSGVVASAPVQEQQQADGVGPLADPSAAAGEAPSASMPGAAPSAPTASAAVQLPPGTLQVELPATASTSAATGAAIGTVDEDDDSDMDNVEGGAVGVKPGGRAAADGGARVPRSSLRLMRRMLYHIAASVAPDLYASPPQEAAAATASASIASTSTRDRTATSSTSTSTSSYHVGRGRFSPPEHRAKLAGSVLAAMARAGLRPDAEDSRALSALLEASRPDLFLATPAQLCRLASSLPLLRLAPSSRWLDHFAAVSRSKMYAASPLQLAAYVWALARLGYHPGDLWLYSLTQQLSRDGRLAAASAGQLCEVLWALHRLGFSPDPDWRAQAAEAVAFVAAREVRSVGGGGGGASRSGGAPADMEAEEESIQDGSWSAVSGDSGSRGGPMASGTRPDTHGATGAATQWSAAGSAGGLSGGFGGGNTAAEMCSLLLWAVRTGTAPASAAMEACLDRLQPHLRGLRRVHLLRLLLALAESGHRPREELMARVLGCLQPKLASMSATHLTQALVSISQLRFVPPQSWLMAFLCASRAQLRHYTPAHVTATYQVFAGWQLRPPRSYLEALHTYMDGLLPGFNAKGLATVLQSMASLGIKPQRRWLLRALEALADCGARGIAAGSGAVLAEQFRSGQQPVQQVAGAGVAAAGAAPLGEEVAATAPRAGLSAAQQQHQLRQQQRAALATSLVIALCSLRGVVQLEAQTQAQQEASDEAKQAPTATAQESLDASEVAASVAAAANTDGPTAAAAPAAASLLPYELWPGVKAVADVSRELLDAMSGPQLARLVSALARVNFYPGREFLAAHSRATARAGAQLLPEDKEAVAGCYSRLAALAPLMASEARRQAELRQARTAVLVADPWAGA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CCS2 (KC292647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LAPHSATLPPRCTCHSHGLAQLQTSVLRPSTGYGAQQAVARPRPDASMQASAEPGDSANATDPQLDHTQHLRRRSTAAVPPPRAWAPFPPASQQGSDKSPAPAPAPAPASAPAPAPTATLPPADSSCTAPGRRRHSGYGASVPVSVSVFATPVAVGPAPAAPEPGTVQDQSSGALLLPLPATHPAAATATAASRRRSRRGGGRRAAAAHQGQQLGRCSGDGEGESAAEGDAGEPEAGEEPGVVLVPVWEGQPWQQPRRHGAAQYSEQQRHRQQQELHPVAAFAPAAADATVAVGTARPEQLGPTWGAAAAAAAEADVIRVAVPADASRLASAVPRPRLQQPQPQPQQLELDLVYSRRRAGDLSEAGVAEQGLCGVAPAREAAAAAAAVAAVAAGRVVCSAAGGGPTATGHAERPPLGPRRSMPAGTPAGAAAGVGRGGRPGAHTATAAATATAVAPMVETAGNCTQEVERAESREPGGTGYATAGDTGGRAWGGSGSSDGPRGWRLRDEPGGAAPAALSFRSVGKGRAAAGAAEAAAARQLMRQLMACRDWRELYEVISPCLGGTTARAAAAAATEGAVAEAGATATAMPTTANALHITAALNQLASMQLPPPQGTAAATAAAGQGAVAVAGAGAAATAAAEVQELLVRLEAAYRAHLMAAWAPAGISHTGRGGSSSSSSSSSSGSNAVPFARPGPSAHAAAAASSPSLAAAGSGSGSGMGTGAEPRLGPRQLATCLGALARLRARGWHVASERRLLHLSVATAARWRLSAFPPQELTTLLHALATLGHRPSGDWMAAAAGAVAAAAAGGSMSPRQLSTTMWALAVLRQRPSRALMAAWALASLQTMAHASAYDVSQSLWAVAKLHRDAVMDAAAAAEAGGGGGGAGGADGDGGGEAAALWPVVGDPVLAAAEGPLAGGWRCGVPVAWLAAAMERCCAVMRPAAPVPEAAGRAGDVSATWTARRGSSNAGSSNSHGSGGSSCKAQDVCNALWAVAQLGLRPPRAWVLAVAAGALSSLPHEHPAPVLPPAGALPSPSGPHASTIHHHQQQQQQHYREQQPLQQPHHNGLAGPRRDGPHRGAASLPALSPPPLTPAPPTPPAAVATAAATAAAATGAATAAAPPAPGAQRWRAGDVAGMMWALAKLRVRPPPGQMLRLCRAAAGAAARGELGEQHCANVLWALAVLRYRPPPDVLRALGARAAQLATRAAAGAAAARAGAGAGVAAAAGQGAARGGVEQEWTEHDVAGAGPQLVSTALWCCLRLGLPPGRGLLLPLLRAAAAAAAATCSAATAATPGSSGGGAGAPAAAATAAATAAGRRMCPQSAALLLYCLARMRHLGWLDRLLLLQPPPQQPPQQLAAAPVALAVAPLAAGAKGAAAAEESTATTGRLHLPVVPAPGGAAGSGGVTESAAERAAACCGGSCGDTTALLLAAAGLDIRAVLEAALRSVEEVEEDTSDCHGSSNSRSGSSSGSSNDAGSKSAMLGGGNASSSTSTSSSTPSHSGRRINAAGGGAATGPATAPAAAAGGARSSFPPRSLPVLLWSLSRLGCRPPEECMRRLLVHSVESLPLLSPHEAATLASALVALRYAPPPLWLDRVEQLLLRRRAAAAAVAAARLAEQLEQEEELEEAREEEGRWEEGQEEVECEAGATGDWGRQARPTARVLLSNRAPSYVDVRQRRRRAAAALRHVASALARLRRSLAALRAAAAARQQAQQQQRQ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TBC2 (CAD20887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  <w:lang w:val="de-DE"/>
        </w:rPr>
        <w:t>MLPLEHKASGRVQATGRGVRASVELSSVLPQQRAAQLQHQKCNTGARLGRDPRRGVDAERTLVCTAATTASVPSTSGASPSGSQLSSKALRPRRFSAPVIARLLRSTTTVQELADLVQQQSLYMDSSHVGIAMLHLALLVSRAEQQAAAQLQLQLAAKQAATRRAGSGASTSGRARGWGSGPGRNGSGSSSVSVNGSGSSSNGSSSSSSSLAMGMQLSMASIGDDVVSGVNAGPVPSGGADALLDLEMSSILDDDDGAGARQLQQMSDDLAAGLEAAATTTAAPEAGVAAAGGTGAGAAADAAASSSAPSLVAAAAAAAAAAASPASSPDVARTLRTLLSRAFSLGLDSLSGPQLAAVFTGLAVLRRPRQQQQQQQQAGAAGAGANAGAGGVGGVGVSAGDRLVAEQLLAAMGPKLYECRPQDLANTLASVALLGLPPDADLRTSFYAAVRQQQRRFGPRELATTLWAYGAMGTYVQEDAVQLVLELSRARLTSFSPLQLAKAVQGLAALRYRPSPEWVEAYCSVLRPALRRMSSRELCAVLLALASLQVGLDGGTRAALLVHTFSGPLPGMAPGEVALSLWALGRLSAVDMDLPALIDLDMSGRVLDLTSRLLAAGGFSGGELQQLLEGLTRLALQPPLEWMQAFVAALQPQLDKLDAQQLAGVLNSLAAQQYRPQPQMQEVVLAATQANMKQLLADTTCSAALLTALRRLNIEPPPGWVGALLEESRSALKNRCTDLHLANLAGSLAAWGVRPDGRWAARLMWRSQVLMNEDRMSPRALVALLQAMVSLGLSPNPVWTQLCLQAAVRRASQPAFEPHHYGTLMASLHALGIQPPQEWLTRMLLSTYRCWDRFSVTHWSSLLPALVLLKARPPREWLRRFEATSAARLADCSALQLLTLAVSLAQLHQLHAAGAVADTPLLLPGAAAAAAAAAPAGASSAAAAGDSPAALSAVPAAAGDGALVPSFMSIDDDGTAAVAAAATALAAAEPAAHAATSTTTATAVAHPQPQLLPQAQALPQPGPEWQAAWWAASTRLLLRVRYAPSELVLTAGWLGSLGLRPPPEWLQACAEVAARYSKVMDAAERQQLAAAVAPLALEAVAPPSAPPAGAASTAH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RAA1 (CAE53330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  <w:lang w:val="de-DE"/>
        </w:rPr>
        <w:t>MRRHPTCGIATPQAYGVAWPRLPPVAPRPASGQLPPRCRRAVLCAARRPAGGTRAASGADAGGSAGEGEGATAAADSHGTRSRPTGLEGRSASGSAVPAGIGGGAGSDSDGDAESAQRSGPRRRGRPPGMRQTMAVAPPTPNAGSAPATALAASSAVQQTVGQAANSPGSGSDGEGSGLATRRRGRPRRSTADASGGGCSIGGSTRAVTSAADYEAASAAAAPMPGMPLASGRAEPQPQPQPQSQPQLQQQTEAGGSTATAPGGAGAGSSGSGSTQRDGRSGAGGGAGGPLSRLLRSQRSRAMGGVGGAAPNATMPGGAAPPGDDSLQFASPMSSFEPAPERSSESDTEGGAVGRSGGATSRRQTPPPPDPQPPHQQAPPQQQQQPPDAAGAASAGSMASTDWMLGSMLEDGEAGSGLAFGSPGGASSGSDQDFIITADLDVVGSTAPPLNLDLSDLDWGDDTGAGGGWGWGDASTGGSAGSAMGALDGVGVGLGAATSGIIGIWGGDASASAAVAGDASALGQTPGSAAAALDSWPGVLQDDEAPQPQQPQQPQPQQPQQAPQAPQAPQALQTPQALQAPQGRPPVLLKGPAAESGPSRPVPAGDGGGAEATQSGSRMDSHPHPGLDSDFDLVSSYDAEMSYPDAVDCLLPEGVAAAAAAAGAGAPGGGGWSEGVLDSMADAGLPDLSYSGSGGGSGSGGGGGSSEGGKDSAHEARLPVAVAGAGRAPVASSSTPIAAAPAVPATAPAAAVPAPAAAKAAAGAAKAATGAAKGGAQAASGSSGSSSGSSIDGSSRTAAAFAELLAGGSSAHGAGRADPLVQRLARVLSYVESELLGAPEEAAAAAADAAAELPGVSLPPLPRPLVPAAAQPLELFAEPPATARLLAAAEAAEAGGLAAPPRQVEAPPSADEWALLGGAAPASAASAASAASAASAAGTSRAGPGRYGGGAGYEDDTDGGSSWEREREREGDGEADFERRLEAGPAYVAYLRAVVLGGLGGDSGGGSGGGGGGGRGGGGPVQAGAVQAALLEQVEAAGDWLQLCWLLEAAAAQGVALGPRAAAAAFKQAAGLVAPQGALPRSLAAATTTATTSGLEAAAYRQLCDRLAAAGVAALGTSVSAAASTHTAARAAGGRASTSRRGVPPGITAGGRGGGGGGAGSHVSAASGSDVAQISYGMGALQITCPQLYGAVLHVSASQLAALTARRRAAASLTAAAAAALRRSAAAVPTDSAGRGGGGGGDGVRRVSDREIMMAAAAASSAVQPNHASELPPQQLQQQQQQQATSGRGPLSGSAATAKSALTAAAGGVWTAADLAALAWGVANAYAGSAAAVAASAAATADSCATASKAQRQQRQQRQPQQPPRPPKHRQLQGTQQPQPQPPLPLPVPGGDWLRSLVGASYELMATEGGGGGGGGGVGPRQLWGLAWSFARLGYAPSQEWMLALLSRAEACLSQFDTEGLCRLLWALAAMDYVPERLWLRAVAGQLQARARDFTPDQVVTLHCALARLGYAPRPEVCVALHAAAARLMPLMTGPQLAALAHAAASFARWRPGPGFLVAAASATGGAAAPVPSASSPAAAVQMPAGLLMALATRVLVGMRQATTEAAAVASSPAGGEAGAWAQPQPQPTALAAAAVDGSDLSMALWALALLRRQQQQQQQQPAADVLQLMPEWLAAWWAAAAEPAVAATFDATCVSQSLWALAELRETPGLPHSGAAAAAAAAASGGAASSTYADAARDAGQQAAAQAAAGAVAALLAALVPQLGQAATADLSTTIAALADLQYRPSDQWMALFTAEARRRLGTATATATATGTATTAATATNEDHGLIAYGLAVLGWPLSEAWVQELAAGGYRAMAGASGEGLALLLWGLSARGWSTASGRFWDTVFRESGSKWDSCGPRGAVLLYCAVADMMPPGQEPPIPWQRQLVKALRLRVRPRPRTALLLPAALRTAAGGCLGPLTRAERQQLWQAGAAAAAARAAGGGAGGIGLVLGAEAYTAVPGSGLAGAVWWSALPQPHPRPPSLPGVKGWAWPQGGPQGSGADEVQDPEEVGVLASRVLLPCELCEPEEHPALAAAVAEGRSWWAHDVAAELARRWGLVRWS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RAP (OAP08625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  <w:lang w:val="de-DE"/>
        </w:rPr>
        <w:t>MECVVPFRRCFCLNPPETRHRIVNHNHRNLHISLSSSSFASGILPLSNKKYRFVGPLAQRSSLHRRTDSLKHLPFSVNASVIGNSEEEVEEEDDDGDWEAEFLGEIDPLDIQPPKKRKKQKNSKALEDTEGMDWCVRARKIALKSIEARGLSSRMAEVMPLKKKKKKKSKKVIVKKDKVKSKSIPEDDFDTEDEDLDFEDGFVEDKMGDLRKRVSSLAGGMFEEKKEKMKEQLAQRLSQFSGPSDRMKEINLNKAIIEAQTAEEVLEVTAETIMAVAKGLSPSPLSPLNIATALHRIAKNMEKVSMMRTRRLAFARQREMSMLVALAMTCLPECSAQGISNISWALSKIGGELLYLTEMDRVAEVATSKVGEFNSQNVANIAGAFASMRHSAPELFAELSKRASTIINTFKGQEIAQLLWSFASLYEPADPLLESLDSAFKSSDQFKCYLTKEITNSDEVVDAEVSDDVSRSPALSFNRDQLGNIAWSYAVLGQVERPFFANIWNTLTTLEEQRLSEQYREDVMFASQVYLVNQCLKLECPHLQLSLCQELEEKISRAGKTKRFNQKITSSFQKEVGRLLISTGLDWAKEHDVDGYTVDVALVEKKVALEIDGPTHFSRNSGLPLGHTMLKRRYVAAAGWKVVSLSLQEWEEHEGSHEQLEYLREILTGCI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MCG1 (Cre10.g429400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RTTGWATTAGGHPFAARGKLRCDLVTARAAAPHTGNTNRSEARSSLQIHGPPAAAESALVSVTPDALVRPLKVNGHATHGSSEPGSGRSSTSATLAGNTDACGLLTGARPVPADAAKSVHSLQIAPEHSLVPAANGRSHPPAATSRDAPPLVRGAPLRGAPARETGGRGQDEDAAAGAPAATASWEYARTAEQQHVPPSPASTSSASGSSASLNGWPGAHDSGGGGSGGGRGVAYLGRGSSRVAHSYRPQEELEQPQQRQQHTQATSNYSPSSRGAGGGSRQPGMSYFTGGASARGSTGPANTGGATSAGASAGVWPSGADLVNAGLLAKIDAATNWYELRAVLASSGGGSGSTSTSHSRSPRNAGGGAASATAAAASSPSAAATALAVLRRLAAVTRYDMRPAECAALGAFLERWLLECALPALPAMRAADLAAAMHAVAKLARALPAPPPAWTAGWFAAAAPHLRAAAFRPKDISLSLWALSKLAARPPAGGLQLLLAAAEPHLHRFNAQDLSLVALALAALRGRDGGVSSGSGSGEGSTDGEGRGSTGGEGEGLQQLLPSAEWRQLYLARVGEVVRQEAVGALGSSTSQLGGGTSSYSGGRGGDCGPQALCNLLHGLVRSGLLSSSVPAPPDADRALPPAGLAGTDGRGPAAGPSWLDEEGGEELAMAVVASATLSPVSAAVLAPSPSSPLVAAAAVDARWLLEDLCTALYSVLPQCTPQGLANALSALAAAGHVPDAGWLERFYIESAARMDTGSSSGSSGSSSGSGREGADGADSSISGGNGSSSRWCNADDLAHMAAAAAELRLAPPRWWAARLYGAMERRLTHGGGGCSARQLSQMLHGAAQLHRSYGQLPLAPVASNTKSGAGVDALAPHAAAPVVAPAPPCTVAAAAAARPPPSLLAAWHRAAAAALPGFNAVDAAHSLWALAALGERPPPDWLQRLLVGVRGALVAAPPSELAVLLWSLSELRFRPTWSWIADCVEASAPGLPRMEGQDFAMLLSGLVRLGGRPTPEWSARLMAALAPRLRRLRLRSLSQCVWALYRLRVQPPPEVLTQLAAELRRRWLQQAAAASASASASASAATSAAAGEEQREQLRHSVMLLWVISIWLGSEGRKHRPAVAAALAAGGRNGAGRGPGGRLTGAPRLRLRRPVNGNTGAAGLSSVEPRSPDVAIKQQPHSAVAAGPQTHRPPAPACRLSSRMLRRRRAARPGHLAAALGGDAAAAAALRRSLASQLLPAALAATEPLLAARRATAQDAALLAAVVRRMPRQVRRAAATAAPAWPQALLDATEPLLPSMTHAGLLQTLAAAKLLLRGSGKEQGAGAVVDGRWVAAAERAVAVQLGAASPLLPCAARVTLLRRLTALGASGSAARLNGASMPCQPAASNGSSSSSSSGSSCGCGTATTPAGGIRTVTAAGSSRVLLDAVAAMRRTGTVAEPLVALQAALLRARVRLRKLRAALRGAHAAAAARRARGPPPAASAALAAAAQDVAAATELAVAAAAGAQSACRPKTLAAAQWRVQAAVVAATYALLPPRGSGSGGLADEDDGEEEDVAAPAVRVNGGRQPLPPLSVEQRRWIQARAERTVAAQLLAAAPPEHVAQLAALAAVPLAAQAGRAAATGASQQAGGPSHRRRQQEQEEAARSLLWLAAACSARWRRMLRPHRALAARSWRAALASLELSSPALAQQLAAVLPAVVSGGARPGGHGAGGAGDMTGESDCKAAARAAVCAELAAASGVVLEAATSAAANGR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TAA1 (Cre06.g262650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QSHCAHYKAGAAARREKSSREISSSAPTRPLHCRSSQPSRAITFAINLRADGSYDAGLTRPQAARQRARRRTGPPSTATVSRWSASDSDASRFDWLDGAKQQQTQVLVDALFAAESVPPPRLPVLLALLEGRPDLEQALVEAGLPAAAAAVLRSDLLQRLLPGGLLLETLMGLIEDRATELPAEQLLMACRLVAAWHPPNGCEALGPASASLATAIADAVLAGPDSTGEADKADSRGSGGSSADFAATAGMLADALTLLQPWLAWRASGSGSAAAAAGTSAASAAALGLLDAGVAAAEEAAEAADALAAARGAAEALLRRPEVAAAADTGVLLAVTAAAAAYDVEVPRDLARTAVSLASTASSSSPTASAGSSSTTSSGAGSSSATTAAELAAQLVAASVAGAAGGAAGHGRGRGRNQLSGEELESVVWARLASEVGAAEHAAFLRELLGRVRQMAPGSGRLQLQPEEQQHEQQPGSKAGEAGPADEQQAARRALVVALGSAAGGLGPDALALAAECAAAVFPGDTIGDGADALASTAAAELLGCAADASAEPAAACTADQVCRLAAAVLALRARVGASVNETAVARVLAAAEAVQLQSASTDAVAALVAAAAVPGGGLALPPPLVDALLVQLTAAAATAAPVEDVAVDGSAGTAKSGRKQEAAPAAAAVAQLTPQQAAALLEVAVAAAEEAAQAAAAAVPSSSTAAEPATPAPIPPQRAAVLCAAIDVAMRLLTPSVRRVDSVSDITRLLVLAHRCQRAGLRPREQRGLLWAAHERLRVLGLSMSPAEAVGVLRACAALKWAPSVLFSELLLPLLRQLQASAAAAAAAAGGPSPASGAGSTSGADDTSALGAWGEAGSGGAASRPWTLREVRSALALLAAVGYDGPMAASLVKLGVGELLRAHHVAATAASRRSSSEAGAEGEGALLGAEDMTQLLWVCVALRYRGGAVLRPLLQLLLLVPAPQVSVRAAAQAVWAAARLGVVGERLVRWALAACQGQGKLAAAPPQSLANLCWGLGKLGVKPPRAFVTAMAVASLGQLPHFTPQELATTAFVLATWGGRLGAAASGLVRHVVATRSHFDGPALCVAAWAVQRLAAAPPADATADAAASADVTPGLDAASLGLLEQRLLEAVQEAAHERRGRPGTGDFLQSLPGVADHHLLRFFSAASAAGYRPAALLAAYCDALLPRLQRFNGCSPAAAAGAARRARLLWSAARVLQTFRVTAAERPELLAALEHAAEQCQAILGPQALAGVLSAMSDLGHYPAGWAARGLLRCVRLGLVEADATEAAAIVAALAAWGERLEEGEAAAAAAAAAAAAGAEDGRQGNGLAAAGGEEAGNPSRAAKAAKPAPSGKQAVSRRLDLLRQVAVARLTELCVPPPVVAAAGPGAAAAAAAHGQALPSAAGAAAAAPSPAEASGAGLTPAAAATAAAAAEAPSAGGAIAQPSIEPEVALSLLRSLARLRWHSDPLEGALVRAAAALTADPAGRRRVPALTTLLWAMASLRQDVPELLDDLQAALMGLPRNTRSLAEEVALLESGRLAGALGADSQRPPAPPSVPPVQPVQPVQQHSQAAAEPTPVVEASAQPTVVLAAAQAAAQPRPSPAASPSAPSTPSNSTTASAAASNNHNHNSTNGNGLLARPNKPAVPTPATADTVSPTASLSSLSSLSSMDGGAGGGFDTAAATAAAAAALNQRLEQQLVGAAGRGRLASEPWAPVDVFKALWACAKMNRHPGPQILAAAERSWVLHTTDGAAGGAEGRTLPPLHTVTGLLWSLSVFRHHNSAFAQQLAAQLAARLGVLAAAAAADGGEADGAAAAAAALEKQAPQLAACLLAAAADRTDSPLNAALAPEARGRLLNVWRARQAERVARPPGRYQTDLVSVLRKMGYTAAANVATPDGVAVADVAVAVTPNAGLRAASTASASPGTSSTSSMDSGDGAAAATAATADSGLGSGAAAAAAAAPAPAAPRLLALELVGRHNSAANSPRIMGEAVIKYRLLQAHGYLVVPVSCYEWDRISHQDVWTKMVYLQAKIDRRTGTGLAASSVSAAAAAAAAAPAAGAEGQTQTQAVSASSGLSRSQPQ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MBI1 (Cre06.g272450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WKEGLSSSSLRGCARNAIYARAQLAKPKLDGRSAEPASAHANHSWPPSAGIQVSLQHLPARTQEPQHAIAVERASVASADPTLAAQPLNEEFERPAGSRSSADCAPSTSARGYAGGSKQPRGSFRRGVDSAGGNSRDAAALTRRITHSKTTSELHDVVTRHKSQFNSIHTAAAIVKLAKLTAGEPEQPHHQQQHQRHQRHHRQAQAGLHEVVGNGHLQAAAPVAGAAADGQLGSSSADASGADPAAFGTPGSRNQGQLFRSRHTPSRGAAAAAAADDARLRESLLEELSEAFLAHAQQQQYPSARQFANVVWALGSMRIRSPRQRPDTPPASSPSASSLEPQPQPGTSTTLQAIAGEPQPQPSSMLQLGPLLSVTAAQLLSGNGSRLTSALPQELSNLALGLAKLGYREVPLWAAIIAAGKARLPAFKPQELHNLAWAVAAASQDRSMISAAVQAALPQLGAFTPSGLSNLLWACATAQCHVEELFDGAAAALLRVPPAQLNSQDVANTAWAFAKVQHPHPGLMRHLGGLVLRAATGRDAVAGSGATDAEAGTAAGAGAMQGPEAGTGRGLRGVATQELVNVLWAFASMPPQGLGLPDAAAGGVPAQGRGSTWGGVNASSSSGASTSSSNTSGGGGGGSTAGLTTQLLAALLPEVVRRRDLTPQGASNALWAAGRLQPCPVPPDALADALRAASTRAASMSDQELANALWAAGELRGAGHYVPPAAVAPLFAAACCPSRLEATPAAGVAQLVSAAVKLRLVGSQHMDALAKRVMRGLGSLGPQELCVLAAAVAEAVHVAAYCNPILLNGLANAAVAQVDRLDPQGLSTLLWAFARAGKHYHGPLTTTICRVAAPRLREFSDLELSNLVWALAVLKCQDRQLLVRAARVLVGRVRLRRQRQQAAAAGAAGLAAMQQQRRYWSGQMADGSMPPQQMQTQQQQRAEAEAQRRLGLGLRQGPGQDAGGPVRIRLDAPAAASASGWRRAGSDGGVNAAAQPHPPESPSPAAAHLGSNGNGTAPAASGSAPIGSAFVSTATAGSATSSMDEGSLPDDRPLLRRLPSLHHHDETHVMLQARRPHPRDASAVAAAAAAAGAVAAASGSAAGGGRGLQSCDGSDVPAAVPTVRRRRLTDSLSDGEDPEGGSAGLGAGGAAPTAQGHAKSMAKLLWGFAKCNLYNQALYRLLVQELRPLMHLLTPHEVVQVLWSVAYHSHSCPELLDAAAPAIASRLGRFCPWDASVVAWAYAKLDHPHRDLFESLQHHALRYGSRYKEPCLLRLVWACAQLQLHVREPLLAQLHALRTGRSRAASSYDGADGEPPPPSDAGRMEPEWW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TAB1 (ADY68544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  <w:lang w:val="de-DE"/>
        </w:rPr>
        <w:t>MMPSLKNLGGGFGRVSVGTTPFRKCARAAGRRAAPGLCSAHSAGESPLLSNTELERRQTGAQRQVVPSRRQSGSGGPGAPPLAPSQLTAAIHACTSTAQLLALYRQHGKRFTHVQASAALRQLVNVAPLPAPESEEDAQGGASSSSNSARSPEALAARQVTGRLTVRQGEGEVVAEQRRNSNYEASTSAAAPAPAQPPSKGKGKRPLLQDPEPTTTADLALTEQPSDASTIGTLAPQPDVAAALPAAVPQPQPSRRQITSMAAGLAAVLSHSCGVMDGRGVATAANAMARLRYDDLALLEQLEQRSLVLMGVPAEALPSASASSARHAAVAVGRQQQQEQQQQTRWAVKPDRRRRDRASPAAASASAGAASSSAAVSAAVEASPAGAAAEAAAPSAAGPMTASELLALVSAFGSLGYRPSQTWLLSFTRCTAPHLTTYASTPESLPTLLSSLGNTGHRPPPAWLQSACAAAAPHLPSYSSAQLKALAAGLCAMRHLPDDPWVAAYLGASAQLLPGYSAAELTVTISSLAGLGCRPGDEWMEGFYARATAVVGTTGGLTGPQAASILASLSKLNCRPTSDWLNTVLLGTRRSLSDASAQQLTELAASLARLRFRPPEPWLQQYFNASFQRLPFYTPAQACTAAQALARLGRRPTKLWMEEFGRLLGAKLPLMPGGQQCEAVAALVDLGYVPSPAWLAGYEQHSNAQLASCTSDQLCLVLPALAKVNFRPQVSWLYSFIMSAYSQLDAFSSPQLALVFECLPALTPHGSWLDEIIQICAAEAAMRGAGPVGSSSAAAVSAAEVAEPDAVVVPVPGIAAAAAAVAAAPAAAPAQPASAGLFATGPLYGDGPGASAAAGNGVASTAAVGPIDANVPINGAAAPTDAALSAAATLPDTSTIQISSELVPSSDAVTLSAPYRFSASAGYGSAASEAAANAAAAATVLDLTDMQLAAVPIATPAAAAAAAAAGGRAAEGMNGRREGRGGRSDSGWGGPGGGGGAGGGSVGRGDLSSPSADLLRRPARVPRPAVAVLASSIEAADAVPTSSASASAPNPAPSVTPSSVTAGSAISSPYAPASPTASWSDADLLLPGSPDQQPQLLAQPRPPAQLLQRPRLRSAFSALPASSPAMEPIVAAGSSAAAASSARLDAVAAATAARVAAAAASRRPLTSAAPLGLQAMDATAAAAMAAGSAVAAALAAGAADDEVRVQYLDSASLNRLIGPPDGPPGPDFSGCQKRAMEAAARKARRGTNNLFSLGRVWTNELGGSDAGPDIVGGTGGGMPSPVPSPVG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RAT2 (EDP02536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  <w:lang w:val="de-DE"/>
        </w:rPr>
        <w:t>MQSPALAPSLPEPLPSAAALPDEPPLRSELIDLTRAVQRCRTWQQLRRLYWRVRTRQGPMNMVGFFTRLAALVGPGLPQLLGEEGEEEAIMVTAEGPGQELRVPGQEAEDGAAAGREAGAGKAQRSRSRGPEGSPRGQQGPPVPSGPLQSHAERAALRQLVVRMMYDACSFTREHAAADLLDVMRRNPLPPWNMPAFAAYTQQQVAALQAAHQRGGAGLGTRAGAGVGVGAGGGAAAGRQVSFLEWLREHPEMWEHPYEAILDEHVHHWRASPGAGAGTTGADGADSAYGSGRSRSSSGRSGAGGTRSRQAPVCYGPHELSALVWAAARLRLPGAVAAEHLTWLLDDLLSASFGVMPDFDGRQLSQLAYSLSQLGPLAVPPPPWRRAFLAASRRRLFQMDAQSLANLSHALEPLRLSPDPPWLRDLLAATGAAMSITGPGQGLRGQGQGHGGQGQEQGQQRWGPAQRPGTLRPAPPELTQLAWALFSLRRRCATRAATAAISDRGRSRPGSLEAVLRSWRKHYQCFHHQQRKHGVAAGDGGGVPQAMAAAAPATATTTTLGECPCCP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ASA2 (EDP00850.1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RSAAVRVLGAQWAGVGAQEAGSRAARAFATATFVPGVSGDASGVVSAVDALMSHDSAATGKDVADAAVALAYLGTRGNRRVWGKVLEKAASTPLDGPSLANLSWALSAANVDHTRTLAELAGPLAASLKSLSPAQVSFAVEAVGKSGAADVELFAAVTELAAARTADFKAADLARLLWGFGAAGVQDGKLVKAASAGLVAKAAELGGREAAQALWGLAALRRVPDAALAGALTKALKAGVEAPADAAAAAWALATLAVKADAGTVKALADKAKAGVADLSAAQAVQGGWGLAMLGDKDGAAALLGAAAAAVQKDPTSLSPSALALLHAGAVVSGAGLPNPVSDFAAKGFGLAVEHGRHSRSSAAAAFHAELAEAVAYASGARHRPDVASKVASFVSSGPDGSTLDVVVPADANTKLAVLGVEAEALASSGAVLGGSLAAARVREAQGFKVAVVPQTEFPTGAPLKQRAAAVLGAIKKAVPGLSAMADKLSREL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&gt;RAA8 (Cre10.g440000)</w:t>
      </w:r>
    </w:p>
    <w:p>
      <w:pPr>
        <w:pStyle w:val="Body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LRVAGAGKFPGDANAEAATAAAARGFGGSRPGRGVRGSSGTGSRQGDGFGSVRGGRSGGRSWGGRSGSSGGRGPGSRGPPPQVGTRVPPASPDDVAAWVGTADGGDSGGGIMGRITAATLWQQLTAILESEAGAVAAAAAAAAATATATATAAAFPAAAATAAVGSMAASSTSTSIPPPGGDRAEEAAMPGEAGGGASTRTTPPPPPPSLGEPELLLLLWRAVCGCLQTFTDGSLLLLPPPPLPVGSQSGTGAALFPHMPALPGSTATTHAATPSPFGATMGGGGAIDDLFSFSASGVDLTNGLGTGAARAPLAAAGAAVTTVPMWTVAPLAGSGVARQRCLRALAAALARLAPRLSPAGLAAGVQLAARLGQVAAGGNTGGGGGGGAGGYVQEGHRQAAGAAAWELAAPLLQATAATAAAATAAAAVTAGAGDGGPALVAVAPETATALVDVLVALPLLQALEPDHGPGSHQQAGLQAQQQRRRPPQQQHDGQGDRPSEACPLSRRVLETALGTLCVRAGAVAPSTRELAVCLAAAARCGLAPPPAWLALLQCEVRSQLLLLTPAQGAVLLAAVQGLERHAGGSGGRGAAGMPAPLVAPAWADMVWREVRGRAGAAPAAGGGGGPSCGLGLGFGFSGGGVGGGVFGPQALVDPDLQELGWFADAGLLLMPPPPLPPSPSDTPQELGGQGGAGAGDGHGGREDPVGWLVQHLAVRTARQWLLPTEAAAPQAAGPGPQELVAVLAALARVAPFAGAAATAGKDAGGGATATDSAGAGADGGMVADAAATQLGGGAGWRQELLAAAVAAVLQCLGGTPALAAPAPAAQPATAELASRAGCSMEWLQLAQCTEALAALAQAAAEDEAQGNRAAAAVPTGPATAATAATAASAGSATAAAVGSAKLPDLDALVWRLQQALLEAAAAAGSRAAVATMAAAVGPGELVWLLRAEAALLRMQELWPRQAHHLPPARGLARRLLAALIAPLLRQAPLAQAAHNPASHAAAATAAAAMPPAQLLQLLAAAQHPWTAGMFDGELLAAGSSSNSSSSSSSSGRSTSRSGEAAAAGRLTVPAQAASARGVVVTALLDSLPLTTASAGARGDAAAAAAAAAALDLAVALLPAAVHALRTPADAVAALRAAADRQQRHQRQQQALQQQGQRTGRLRQADALAAAALPAALSRLLALAIPPPPHQEPGFMDVGAAAPAPAALVAPEVWCEALAALLDGVRALDPANAKAASSTSSPAAAVGAPAGPRRAATSSAAAAGYFAWPPQAFSPPPPPPPLVQLRRLWGALDRCWPLMAPGQLVRVLGLLADLHAPLSAMSSRGAAAAGGEPTAADLQALQRAVASRMADMTPTELAEAVTATARLPAAAPPCDEWLAALTTVLAAPPPPPAPLAGGLQGLRAAEALALVLACLDMKAAAPVTARDAVMVPVLPLLEQLGLALVADHGPPGPVRDAAKALRAAPDEAAAATAVAAAVAGAAAAPATPAAPSPPQPTRPLPPPPSCGELCRLLPRLAALATHPATAQAMGSAAAPMLSYLAAVGFAGAGPADLAACVSGLGRLLVLPGGHWVAALCEATRPLLLSRGTSLAELAALSHAMATALLLPPPQWQRDLEAATAQRMARAAAEAAQLAAAGVAEAPGSGRGGSRSAGGGGGGGGGLRSAADLKALDQLLTAQALWWRLSSGSSTSSSSSSSSSSSSSSSSSSSSSSSSSRKDSGAEAAAVTELRPSPGWLDALVECAAALMAALGPAASPQSALAGLPYTLHVLGHDPGPDFISALLAACSRYLPLLPLARDPGLAHEHTAPGAPTPTLSPTPNANPGGGGGGGTQQQQAQEAAGPHVVVQVPASAPAFTGPQLSRLALGLAGLGYQPEDAWVRCLQMESALRLSGCDPHELADLLEGLLLLAEGCEAGGGSSSSSASGSSSTSGSSGEAQWVDSRLVPAFLGCWWAAAEIAMHNDTAVAAAALERRARRVDLRLATAMRAELRARLSDRSGAGAAWGYWSEQLPGLDPDRLFEMSDQDIEAELAALQFPVFDAGMALAAAQEEQQADQQEQEEQEQEQGRTGRWRRPQPDGGSGGGGGPIKDGNKVSFDVGMPVLQRYTLWAILRGGGSSSTAAGEASEPAGRIPGPLPEGAAAWVGSLAVRSVALLSGPRAAPAADGRLTAAQLQQLAAAAAAPGSAVVVAPPAFWLESMLACQAAAMMLGAYGGAGSLSLAEYESAVGHDADGAEAGEPWRRQLLQRRAAAAQRAALLQAAAAQRAALLQAAAAARAWALPPVPEWGEAFLRASRLAFLSPPPPPLPQPSRQSSPPAAGVGPGASAADAADTAAAVTGPGGGDGSGGDGGSGGSASCLSELLQLLLAAVALDMQPGEGWLRAAEATSVDLMRGGGGSGVGPEEAVALVLALQRLGHTPSRLWAEAVLERMAQGLPTPTQLSEPGAPGAYATAAPSVTGNPAPMLGAAAAAAEAAGAAALLPPASVAGVVVALAAMRVRPSDGWVEAALAALHERHGDLPAPLRARLLAALPQLDVTPSAVWLGPAVEAFWEGVPLLLEPLRQRLRQLSRGGTETGAAAGAAAGAAGASSDTQPGLEAAGEGAGAPGDAAAAALVAPLVSGLTAVSELGVPVKQQQLTALLGRLSDLMAPPPTAAAAAAAAAAAAARSPGAATTSSAAATTTAAAATLAAAEVGRVLVCLAAMRRATPSRANQRVLDSLFAAAAERLPLSGPLTAELLDAWDKLVPP</w:t>
      </w:r>
    </w:p>
    <w:p>
      <w:pPr>
        <w:pStyle w:val="Normal"/>
        <w:spacing w:lineRule="auto" w:line="480"/>
        <w:rPr>
          <w:rFonts w:ascii="Courier New" w:hAnsi="Courier New" w:eastAsia="Courier New" w:cs="ArialMT;Arial"/>
          <w:color w:val="161616"/>
          <w:sz w:val="20"/>
          <w:szCs w:val="20"/>
          <w:lang w:eastAsia="en-US" w:bidi="en-US"/>
        </w:rPr>
      </w:pPr>
      <w:r>
        <w:rPr>
          <w:rFonts w:eastAsia="Courier New" w:cs="ArialMT;Arial" w:ascii="Courier New" w:hAnsi="Courier New"/>
          <w:color w:val="161616"/>
          <w:sz w:val="20"/>
          <w:szCs w:val="20"/>
          <w:lang w:eastAsia="en-US" w:bidi="en-US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eastAsia="TimesNewRomanPSMT" w:cs="Arial" w:ascii="Arial" w:hAnsi="Arial"/>
          <w:b/>
          <w:sz w:val="21"/>
          <w:szCs w:val="21"/>
        </w:rPr>
        <w:t>Figure S2</w:t>
      </w:r>
      <w:r>
        <w:rPr>
          <w:rFonts w:eastAsia="TimesNewRomanPSMT" w:cs="Arial" w:ascii="Arial" w:hAnsi="Arial"/>
          <w:sz w:val="21"/>
          <w:szCs w:val="21"/>
        </w:rPr>
        <w:t>.  OPR motif sequences used for the creation of Figures 4B and 4C.</w:t>
      </w:r>
    </w:p>
    <w:p>
      <w:pPr>
        <w:pStyle w:val="Normal"/>
        <w:spacing w:lineRule="auto" w:line="480"/>
        <w:rPr>
          <w:rFonts w:ascii="Calibri" w:hAnsi="Calibri" w:eastAsia="TimesNewRomanPSMT" w:cs="Arial"/>
          <w:b/>
          <w:b/>
          <w:sz w:val="18"/>
          <w:szCs w:val="18"/>
        </w:rPr>
      </w:pPr>
      <w:r>
        <w:rPr>
          <w:rFonts w:eastAsia="TimesNewRomanPSMT" w:cs="Arial" w:ascii="Calibri" w:hAnsi="Calibri"/>
          <w:b/>
          <w:sz w:val="18"/>
          <w:szCs w:val="18"/>
        </w:rPr>
      </w:r>
    </w:p>
    <w:p>
      <w:pPr>
        <w:pStyle w:val="Normal"/>
        <w:rPr>
          <w:rFonts w:ascii="Courier New" w:hAnsi="Courier New" w:eastAsia="Courier New" w:cs="Courier New"/>
          <w:b/>
          <w:b/>
          <w:bCs/>
        </w:rPr>
      </w:pPr>
      <w:r>
        <w:rPr>
          <w:rFonts w:cs="Courier New" w:ascii="Courier New" w:hAnsi="Courier New"/>
          <w:b/>
          <w:bCs/>
        </w:rPr>
        <w:t>Name</w:t>
        <w:tab/>
        <w:t>Start P-value</w:t>
        <w:tab/>
        <w:t>Sit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769</w:t>
        <w:tab/>
        <w:t>8.70E</w:t>
      </w:r>
      <w:r>
        <w:rPr>
          <w:rFonts w:cs="Courier New" w:ascii="Courier New" w:hAnsi="Courier New"/>
          <w:vertAlign w:val="superscript"/>
        </w:rPr>
        <w:t>-018</w:t>
      </w:r>
      <w:r>
        <w:rPr>
          <w:rFonts w:cs="Courier New" w:ascii="Courier New" w:hAnsi="Courier New"/>
        </w:rPr>
        <w:tab/>
        <w:t>RLSAFPPQELTTLLHALATLGHRPSGDWMAAAAGAV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665</w:t>
        <w:tab/>
        <w:t>5.04E</w:t>
      </w:r>
      <w:r>
        <w:rPr>
          <w:rFonts w:cs="Courier New" w:ascii="Courier New" w:hAnsi="Courier New"/>
          <w:vertAlign w:val="superscript"/>
        </w:rPr>
        <w:t>-017</w:t>
      </w:r>
      <w:r>
        <w:rPr>
          <w:rFonts w:cs="Courier New" w:ascii="Courier New" w:hAnsi="Courier New"/>
        </w:rPr>
        <w:tab/>
        <w:t>KMYAASPLQLAAYVWALARLGYHPGDLWLYSLTQQLS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452</w:t>
        <w:tab/>
        <w:t>9.30E</w:t>
      </w:r>
      <w:r>
        <w:rPr>
          <w:rFonts w:cs="Courier New" w:ascii="Courier New" w:hAnsi="Courier New"/>
          <w:vertAlign w:val="superscript"/>
        </w:rPr>
        <w:t>-017</w:t>
      </w:r>
      <w:r>
        <w:rPr>
          <w:rFonts w:cs="Courier New" w:ascii="Courier New" w:hAnsi="Courier New"/>
        </w:rPr>
        <w:tab/>
        <w:t>CLSQFDTEGLCRLLWALAAMDYVPERLWLRAVAGQLQ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491</w:t>
        <w:tab/>
        <w:t>5.55E</w:t>
      </w:r>
      <w:r>
        <w:rPr>
          <w:rFonts w:cs="Courier New" w:ascii="Courier New" w:hAnsi="Courier New"/>
          <w:vertAlign w:val="superscript"/>
        </w:rPr>
        <w:t>-016</w:t>
      </w:r>
      <w:r>
        <w:rPr>
          <w:rFonts w:cs="Courier New" w:ascii="Courier New" w:hAnsi="Courier New"/>
        </w:rPr>
        <w:tab/>
        <w:t>RLTSFSPLQLAKAVQGLAALRYRPSPEWVEAYCSVLR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979</w:t>
        <w:tab/>
        <w:t>9.92E</w:t>
      </w:r>
      <w:r>
        <w:rPr>
          <w:rFonts w:cs="Courier New" w:ascii="Courier New" w:hAnsi="Courier New"/>
          <w:vertAlign w:val="superscript"/>
        </w:rPr>
        <w:t>-016</w:t>
      </w:r>
      <w:r>
        <w:rPr>
          <w:rFonts w:cs="Courier New" w:ascii="Courier New" w:hAnsi="Courier New"/>
        </w:rPr>
        <w:tab/>
        <w:t>GGSSCKAQDVCNALWAVAQLGLRPPRAWVLAVAAGAL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977</w:t>
        <w:tab/>
        <w:t>6.76E</w:t>
      </w:r>
      <w:r>
        <w:rPr>
          <w:rFonts w:cs="Courier New" w:ascii="Courier New" w:hAnsi="Courier New"/>
          <w:vertAlign w:val="superscript"/>
        </w:rPr>
        <w:t>-015</w:t>
      </w:r>
      <w:r>
        <w:rPr>
          <w:rFonts w:cs="Courier New" w:ascii="Courier New" w:hAnsi="Courier New"/>
        </w:rPr>
        <w:tab/>
        <w:t>LLPGFNAKGLATVLQSMASLGIKPQRRWLLRALEALAD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002</w:t>
        <w:tab/>
        <w:t>8.43E</w:t>
      </w:r>
      <w:r>
        <w:rPr>
          <w:rFonts w:cs="Courier New" w:ascii="Courier New" w:hAnsi="Courier New"/>
          <w:vertAlign w:val="superscript"/>
        </w:rPr>
        <w:t>-015</w:t>
      </w:r>
      <w:r>
        <w:rPr>
          <w:rFonts w:cs="Courier New" w:ascii="Courier New" w:hAnsi="Courier New"/>
        </w:rPr>
        <w:tab/>
        <w:t>KLAAAPPQSLANLCWGLGKLGVKPPRAFVTAMAVASL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705</w:t>
        <w:tab/>
        <w:t>8.43E</w:t>
      </w:r>
      <w:r>
        <w:rPr>
          <w:rFonts w:cs="Courier New" w:ascii="Courier New" w:hAnsi="Courier New"/>
          <w:vertAlign w:val="superscript"/>
        </w:rPr>
        <w:t>-015</w:t>
      </w:r>
      <w:r>
        <w:rPr>
          <w:rFonts w:cs="Courier New" w:ascii="Courier New" w:hAnsi="Courier New"/>
        </w:rPr>
        <w:tab/>
        <w:t>RLAAASAGQLCEVLWALHRLGFSPDPDWRAQAAEAVAF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856</w:t>
        <w:tab/>
        <w:t>1.17E</w:t>
      </w:r>
      <w:r>
        <w:rPr>
          <w:rFonts w:cs="Courier New" w:ascii="Courier New" w:hAnsi="Courier New"/>
          <w:vertAlign w:val="superscript"/>
        </w:rPr>
        <w:t>-014</w:t>
      </w:r>
      <w:r>
        <w:rPr>
          <w:rFonts w:cs="Courier New" w:ascii="Courier New" w:hAnsi="Courier New"/>
        </w:rPr>
        <w:tab/>
        <w:t>RLREFSDLELSNLVWALAVLKCQDRQLLVRAARVLVG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916</w:t>
        <w:tab/>
        <w:t>1.31E</w:t>
      </w:r>
      <w:r>
        <w:rPr>
          <w:rFonts w:cs="Courier New" w:ascii="Courier New" w:hAnsi="Courier New"/>
          <w:vertAlign w:val="superscript"/>
        </w:rPr>
        <w:t>-014</w:t>
      </w:r>
      <w:r>
        <w:rPr>
          <w:rFonts w:cs="Courier New" w:ascii="Courier New" w:hAnsi="Courier New"/>
        </w:rPr>
        <w:tab/>
        <w:t>ALPGFNAVDAAHSLWALAALGERPPPDWLQRLLVGVR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387</w:t>
        <w:tab/>
        <w:t>2.01E</w:t>
      </w:r>
      <w:r>
        <w:rPr>
          <w:rFonts w:cs="Courier New" w:ascii="Courier New" w:hAnsi="Courier New"/>
          <w:vertAlign w:val="superscript"/>
        </w:rPr>
        <w:t>-014</w:t>
      </w:r>
      <w:r>
        <w:rPr>
          <w:rFonts w:cs="Courier New" w:ascii="Courier New" w:hAnsi="Courier New"/>
        </w:rPr>
        <w:tab/>
        <w:t>RLTSALPQELSNLALGLAKLGYREVPLWAAIIAAGKA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1166</w:t>
        <w:tab/>
        <w:t>3.83E</w:t>
      </w:r>
      <w:r>
        <w:rPr>
          <w:rFonts w:cs="Courier New" w:ascii="Courier New" w:hAnsi="Courier New"/>
          <w:vertAlign w:val="superscript"/>
        </w:rPr>
        <w:t>-014</w:t>
        <w:tab/>
      </w:r>
      <w:r>
        <w:rPr>
          <w:rFonts w:cs="Courier New" w:ascii="Courier New" w:hAnsi="Courier New"/>
        </w:rPr>
        <w:t>ARGELGEQHCANVLWALAVLRYRPPPDVLRALGARAA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460</w:t>
        <w:tab/>
        <w:t>5.26E</w:t>
      </w:r>
      <w:r>
        <w:rPr>
          <w:rFonts w:cs="Courier New" w:ascii="Courier New" w:hAnsi="Courier New"/>
          <w:vertAlign w:val="superscript"/>
        </w:rPr>
        <w:t>-014</w:t>
      </w:r>
      <w:r>
        <w:rPr>
          <w:rFonts w:cs="Courier New" w:ascii="Courier New" w:hAnsi="Courier New"/>
        </w:rPr>
        <w:tab/>
        <w:t>QLGAFTPSGLSNLLWACATAQCHVEELFDGAAAALLRV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369</w:t>
        <w:tab/>
        <w:t>8.88E</w:t>
      </w:r>
      <w:r>
        <w:rPr>
          <w:rFonts w:cs="Courier New" w:ascii="Courier New" w:hAnsi="Courier New"/>
          <w:vertAlign w:val="superscript"/>
        </w:rPr>
        <w:t>-014</w:t>
      </w:r>
      <w:r>
        <w:rPr>
          <w:rFonts w:cs="Courier New" w:ascii="Courier New" w:hAnsi="Courier New"/>
        </w:rPr>
        <w:tab/>
        <w:t>KVGEFNSQNVANIAGAFASMRHSAPELFAELSKRASTI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992</w:t>
        <w:tab/>
        <w:t>2.03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GLPRMEGQDFAMLLSGLVRLGGRPTPEWSARLMAALA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629</w:t>
        <w:tab/>
        <w:t>2.24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RLPFYTPAQACTAAQALARLGRRPTKLWMEEFGRLLG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591</w:t>
        <w:tab/>
        <w:t>2.49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SLSDASAQQLTELAASLARLRFRPPEPWLQQYFNASF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1567</w:t>
        <w:tab/>
        <w:t>2.75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SLPLLSPHEAATLASALVALRYAPPPLWLDRVEQLLL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415</w:t>
        <w:tab/>
        <w:t>4.12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KLYECRPQDLANTLASVALLGLPPDADLRTSFYAAVR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1227</w:t>
        <w:tab/>
        <w:t>5.03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RLGRFCPWDASVVAWAYAKLDHPHRDLFESLQHHALRY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1176</w:t>
        <w:tab/>
        <w:t>5.03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LLDAMSGPQLARLVSALARVNFYPGREFLAAHSRATA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414</w:t>
        <w:tab/>
        <w:t>8.27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GGGGVGPRQLWGLAWSFARLGYAPSQEWMLALLSRAE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809</w:t>
        <w:tab/>
        <w:t>8.27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AGGSMSPRQLSTTMWALAVLRQRPSRALMAAWALASL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490</w:t>
        <w:tab/>
        <w:t>9.13E</w:t>
      </w:r>
      <w:r>
        <w:rPr>
          <w:rFonts w:cs="Courier New" w:ascii="Courier New" w:hAnsi="Courier New"/>
          <w:vertAlign w:val="superscript"/>
        </w:rPr>
        <w:t>-013</w:t>
      </w:r>
      <w:r>
        <w:rPr>
          <w:rFonts w:cs="Courier New" w:ascii="Courier New" w:hAnsi="Courier New"/>
        </w:rPr>
        <w:tab/>
        <w:t>RARDFTPDQVVTLHCALARLGYAPRPEVCVALHAAAA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717</w:t>
        <w:tab/>
        <w:t>1.01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VLPQCTPQGLANALSALAAAGHVPDAGWLERFYIES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512</w:t>
        <w:tab/>
        <w:t>1.49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LLPGYSAAELTVTISSLAGLGCRPGDEWMEGFYARAT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705</w:t>
        <w:tab/>
        <w:t>1.64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QLASCTSDQLCLVLPALAKVNFRPQVSWLYSFIMSAY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901</w:t>
        <w:tab/>
        <w:t>1.64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KLASMSATHLTQALVSISQLRFVPPQSWLMAFLCASR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406</w:t>
        <w:tab/>
        <w:t>1.99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IINTFKGQEIAQLLWSFASLYEPADPLLESLDSAFKS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1529</w:t>
        <w:tab/>
        <w:t>2.66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ARSSFPPRSLPVLLWSLSRLGCRPPEECMRRLLVHSV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1030</w:t>
        <w:tab/>
        <w:t>3.54E-</w:t>
      </w:r>
      <w:r>
        <w:rPr>
          <w:rFonts w:cs="Courier New" w:ascii="Courier New" w:hAnsi="Courier New"/>
          <w:vertAlign w:val="superscript"/>
        </w:rPr>
        <w:t>012</w:t>
      </w:r>
      <w:r>
        <w:rPr>
          <w:rFonts w:cs="Courier New" w:ascii="Courier New" w:hAnsi="Courier New"/>
        </w:rPr>
        <w:tab/>
        <w:t>RLRRLRLRSLSQCVWALYRLRVQPPPEVLTQLAAELR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954</w:t>
        <w:tab/>
        <w:t>3.54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ALVAAPPSELAVLLWSLSELRFRPTWSWIADCVEASA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763</w:t>
        <w:tab/>
        <w:t>3.54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QLGQAATADLSTTIAALADLQYRPSDQWMALFTAEAR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732</w:t>
        <w:tab/>
        <w:t>4.28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LKNRCTDLHLANLAGSLAAWGVRPDGRWAARLMWRSQV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453</w:t>
        <w:tab/>
        <w:t>4.28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QQRRFGPRELATTLWAYGAMGTYVQEDAVQLVLELSR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2</w:t>
        <w:tab/>
        <w:t>395</w:t>
        <w:tab/>
        <w:t>5.18E</w:t>
      </w:r>
      <w:r>
        <w:rPr>
          <w:rFonts w:cs="Courier New" w:ascii="Courier New" w:hAnsi="Courier New"/>
          <w:vertAlign w:val="superscript"/>
        </w:rPr>
        <w:t>-012</w:t>
      </w:r>
      <w:r>
        <w:rPr>
          <w:rFonts w:cs="Courier New" w:ascii="Courier New" w:hAnsi="Courier New"/>
        </w:rPr>
        <w:tab/>
        <w:t>RLFQMDAQSLANLSHALEPLRLSPDPPWLRDLLAATG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812</w:t>
        <w:tab/>
        <w:t>1.09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SQPAFEPHHYGTLMASLHALGIQPPQEWLTRMLLSTY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851</w:t>
        <w:tab/>
        <w:t>1.44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SAPAFTGPQLSRLALGLAGLGYQPEDAWVRCLQMESA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653</w:t>
        <w:tab/>
        <w:t>1.90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QLDKLDAQQLAGVLNSLAAQQYRPQPQMQEVVLAATQ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330</w:t>
        <w:tab/>
        <w:t>2.49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CLPECSAQGISNISWALSKIGGELLYLTEMDRVAEVAT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818</w:t>
        <w:tab/>
        <w:t>3.57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QVDRLDPQGLSTLLWAFARAGKHYHGPLTTTICRVAA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850</w:t>
        <w:tab/>
        <w:t>4.67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CWDRFSVTHWSSLLPALVLLKARPPREWLRRFEATS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667</w:t>
        <w:tab/>
        <w:t>6.65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KLPLMPGGQQCEAVAALVDLGYVPSPAWLAGYEQHSN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498</w:t>
        <w:tab/>
        <w:t>6.65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PPAQLNSQDVANTAWAFAKVQHPHPGLMRHLGGLVLR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772</w:t>
        <w:tab/>
        <w:t>7.27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NEDRMSPRALVALLQAMVSLGLSPNPVWTQLCLQAAV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1126</w:t>
        <w:tab/>
        <w:t>7.93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GAQRWRAGDVAGMMWALAKLRVRPPPGQMLRLCRAAA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553</w:t>
        <w:tab/>
        <w:t>8.66E</w:t>
      </w:r>
      <w:r>
        <w:rPr>
          <w:rFonts w:cs="Courier New" w:ascii="Courier New" w:hAnsi="Courier New"/>
          <w:vertAlign w:val="superscript"/>
        </w:rPr>
        <w:t>-011</w:t>
      </w:r>
      <w:r>
        <w:rPr>
          <w:rFonts w:cs="Courier New" w:ascii="Courier New" w:hAnsi="Courier New"/>
        </w:rPr>
        <w:tab/>
        <w:t>TTGGLTGPQAASILASLSKLNCRPTSDWLNTVLLGTR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396</w:t>
        <w:tab/>
        <w:t>1.03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AAGPMTASELLALVSAFGSLGYRPSQTWLLSFTRCTA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1190</w:t>
        <w:tab/>
        <w:t>1.46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LMHLLTPHEVVQVLWSVAYHSHSCPELLDAAAPAIAS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506</w:t>
        <w:tab/>
        <w:t>1.59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HLHRFNAQDLSLVALALAALRGRDGGVSSGSGSGEGST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473</w:t>
        <w:tab/>
        <w:t>1.59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PALSFNRDQLGNIAWSYAVLGQVERPFFANIWNTLTT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ASA2</w:t>
        <w:tab/>
        <w:t>165</w:t>
        <w:tab/>
        <w:t>1.73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RTADFKAADLARLLWGFGAAGVQDGKLVKAASAGLVAK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474</w:t>
        <w:tab/>
        <w:t>1.89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HLPSYSSAQLKALAAGLCAMRHLPDDPWVAAYLGASA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299</w:t>
        <w:tab/>
        <w:t>4.39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QQQYPSARQFANVVWALGSMRIRSPRQRPDTPPASSP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424</w:t>
        <w:tab/>
        <w:t>6.66E</w:t>
      </w:r>
      <w:r>
        <w:rPr>
          <w:rFonts w:cs="Courier New" w:ascii="Courier New" w:hAnsi="Courier New"/>
          <w:vertAlign w:val="superscript"/>
        </w:rPr>
        <w:t>-010</w:t>
      </w:r>
      <w:r>
        <w:rPr>
          <w:rFonts w:cs="Courier New" w:ascii="Courier New" w:hAnsi="Courier New"/>
        </w:rPr>
        <w:tab/>
        <w:t>RLPAFKPQELHNLAWAVAAASQDRSMISAAVQAALPQ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468</w:t>
        <w:tab/>
        <w:t>1.00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RAAAFRPKDISLSLWALSKLAARPPAGGLQLLLAAAE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436</w:t>
        <w:tab/>
        <w:t>1.0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TTYASTPESLPTLLSSLGNTGHRPPPAWLQSACAAAA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1264</w:t>
        <w:tab/>
        <w:t>1.0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YGSRYKEPCLLRLVWACAQLQLHVREPLLAQLHALRT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711</w:t>
        <w:tab/>
        <w:t>1.0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ASEPWAPVDVFKALWACAKMNRHPGPQILAAAERSWV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1038</w:t>
        <w:tab/>
        <w:t>1.0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LRVRYAPSELVLTAGWLGSLGLRPPPEWLQACAEVAA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2394</w:t>
        <w:tab/>
        <w:t>2.07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GGSGVGPEEAVALVLALQRLGHTPSRLWAEAVLERMA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162</w:t>
        <w:tab/>
        <w:t>2.24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HVSAASGSDVAQISYGMGALQITCPQLYGAVLHVSAS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686</w:t>
        <w:tab/>
        <w:t>2.84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VAATFDATCVSQSLWALAELRETPGLPHSGAAAAAA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ASA2</w:t>
        <w:tab/>
        <w:t>202</w:t>
        <w:tab/>
        <w:t>3.07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KAAELGGREAAQALWGLAALRRVPDAALAGALTKALK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040</w:t>
        <w:tab/>
        <w:t>3.07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QLPHFTPQELATTAFVLATWGGRLGAAASGLVRHVVAT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697</w:t>
        <w:tab/>
        <w:t>3.8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RAASMSDQELANALWAAGELRGAGHYVPPAAVAPLF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863</w:t>
        <w:tab/>
        <w:t>4.20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HLRGLRRVHLLRLLLALAESGHRPREELMARVLGCLQ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615</w:t>
        <w:tab/>
        <w:t>4.91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AAGGFSGGELQQLLEGLTRLALQPPLEWMQAFVAALQ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529</w:t>
        <w:tab/>
        <w:t>4.91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ALRRMSSRELCAVLLALASLQVGLDGGTRAALLVHTF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790</w:t>
        <w:tab/>
        <w:t>5.30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SSRWCNADDLAHMAAAAAELRLAPPRWWAARLYGAME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693</w:t>
        <w:tab/>
        <w:t>5.30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KQLLADTTCSAALLTALRRLNIEPPPGWVGALLEESR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658</w:t>
        <w:tab/>
        <w:t>6.1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RRRDLTPQGASNALWAAGRLQPCPVPPDALADALRAA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939</w:t>
        <w:tab/>
        <w:t>6.19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QLRHYTPAHVTATYQVFAGWQLRPPRSYLEALHTYMD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2475</w:t>
        <w:tab/>
        <w:t>7.21E</w:t>
      </w:r>
      <w:r>
        <w:rPr>
          <w:rFonts w:cs="Courier New" w:ascii="Courier New" w:hAnsi="Courier New"/>
          <w:vertAlign w:val="superscript"/>
        </w:rPr>
        <w:t>-009</w:t>
      </w:r>
      <w:r>
        <w:rPr>
          <w:rFonts w:cs="Courier New" w:ascii="Courier New" w:hAnsi="Courier New"/>
        </w:rPr>
        <w:tab/>
        <w:t>AAALLPPASVAGVVVALAAMRVRPSDGWVEAALAALH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1153</w:t>
        <w:tab/>
        <w:t>1.05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PTAQGHAKSMAKLLWGFAKCNLYNQALYRLLVQELRP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571</w:t>
        <w:tab/>
        <w:t>1.05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GLRGVATQELVNVLWAFASMPPQGLGLPDAAAGGVPA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2</w:t>
        <w:tab/>
        <w:t>355</w:t>
        <w:tab/>
        <w:t>1.42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VMPDFDGRQLSQLAYSLSQLGPLAVPPPPWRRAFLAA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272</w:t>
        <w:tab/>
        <w:t>1.42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SCGVMDGRGVATAANAMARLRYDDLALLEQLEQRSLV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162</w:t>
        <w:tab/>
        <w:t>1.53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HKSQFNSIHTAAAIVKLAKLTAGEPEQPHHQQQHQRH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847</w:t>
        <w:tab/>
        <w:t>2.06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TMAHASAYDVSQSLWAVAKLHRDAVMDAAAAAEAGGGG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DA1</w:t>
        <w:tab/>
        <w:t>627</w:t>
        <w:tab/>
        <w:t>2.06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DLFLATPAQLCRLASSLPLLRLAPSSRWLDHFAAVSR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568</w:t>
        <w:tab/>
        <w:t>2.77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PLPGMAPGEVALSLWALGRLSAVDMDLPALIDLDMSG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782</w:t>
        <w:tab/>
        <w:t>3.20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LGLSMSPAEAVGVLRACAALKWAPSVLFSELLLPLLR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CG1</w:t>
        <w:tab/>
        <w:t>832</w:t>
        <w:tab/>
        <w:t>3.97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GGGGCSARQLSQMLHGAAQLHRSYGQLPLAPVASNTK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725</w:t>
        <w:tab/>
        <w:t>4.27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AEPRLGPRQLATCLGALARLRARGWHVASERRLLHLSV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522</w:t>
        <w:tab/>
        <w:t>4.93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GAVAPSTRELAVCLAAAARCGLAPPPAWLALLQCEVR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162</w:t>
        <w:tab/>
        <w:t>5.68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KKKKKKKSKKVIVKKDKVKSKSIPEDDFDTEDEDLDF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BC2</w:t>
        <w:tab/>
        <w:t>346</w:t>
        <w:tab/>
        <w:t>6.55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GLDSLSGPQLAAVFTGLAVLRRPRQQQQQQQQAGAAG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925</w:t>
        <w:tab/>
        <w:t>7.54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EGALLGAEDMTQLLWVCVALRYRGGAVLRPLLQLLLLV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544</w:t>
        <w:tab/>
        <w:t>8.09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GFAGAGPADLAACVSGLGRLLVLPGGHWVAALCEATRP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348</w:t>
        <w:tab/>
        <w:t>9.30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RMADMTPTELAEAVTATARLPAAAPPCDEWLAALTTV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243</w:t>
        <w:tab/>
        <w:t>9.97E</w:t>
      </w:r>
      <w:r>
        <w:rPr>
          <w:rFonts w:cs="Courier New" w:ascii="Courier New" w:hAnsi="Courier New"/>
          <w:vertAlign w:val="superscript"/>
        </w:rPr>
        <w:t>-008</w:t>
      </w:r>
      <w:r>
        <w:rPr>
          <w:rFonts w:cs="Courier New" w:ascii="Courier New" w:hAnsi="Courier New"/>
        </w:rPr>
        <w:tab/>
        <w:t>CQAILGPQALAGVLSAMSDLGHYPAGWAARGLLRCVR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CCS2</w:t>
        <w:tab/>
        <w:t>1244</w:t>
        <w:tab/>
        <w:t>1.07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DVAGAGPQLVSTALWCCLRLGLPPGRGLLLPLLRAA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ASA2</w:t>
        <w:tab/>
        <w:t>128</w:t>
        <w:tab/>
        <w:t>1.15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SLKSLSPAQVSFAVEAVGKSGAADVELFAAVTELAAA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ASA2</w:t>
        <w:tab/>
        <w:t>55</w:t>
        <w:tab/>
        <w:t>1.23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HDSAATGKDVADAAVALAYLGTRGNRRVWGKVLEKAA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281</w:t>
        <w:tab/>
        <w:t>1.41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GLVEADATEAAAIVAALAAWGERLEEGEAAAAAAAAA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B1</w:t>
        <w:tab/>
        <w:t>743</w:t>
        <w:tab/>
        <w:t>1.51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QLDAFSSPQLALVFECLPALTPHGSWLDEIIQICAAE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486</w:t>
        <w:tab/>
        <w:t>2.27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PAGRRRVPALTTLLWAMASLRQDVPELLDDLQAALMG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632</w:t>
        <w:tab/>
        <w:t>2.27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AAAAVDGSDLSMALWALALLRRQQQQQQQQPAADVLQ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2</w:t>
        <w:tab/>
        <w:t>469</w:t>
        <w:tab/>
        <w:t>4.12E</w:t>
      </w:r>
      <w:r>
        <w:rPr>
          <w:rFonts w:cs="Courier New" w:ascii="Courier New" w:hAnsi="Courier New"/>
          <w:vertAlign w:val="superscript"/>
        </w:rPr>
        <w:t>-007</w:t>
        <w:tab/>
      </w:r>
      <w:r>
        <w:rPr>
          <w:rFonts w:cs="Courier New" w:ascii="Courier New" w:hAnsi="Courier New"/>
        </w:rPr>
        <w:t>GTLRPAPPELTQLAWALFSLRRRCATRAATAAISDRG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889</w:t>
        <w:tab/>
        <w:t>6.09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RLSGCDPHELADLLEGLLLLAEGCEAGGGSSSSSASG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1</w:t>
        <w:tab/>
        <w:t>1817</w:t>
        <w:tab/>
        <w:t>6.92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TAATATNEDHGLIAYGLAVLGWPLSEAWVQELAAGGY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560</w:t>
        <w:tab/>
        <w:t>8.38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KTKRFNQKITSSFQKEVGRLLISTGLDWAKEHDVDGYT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MBI1</w:t>
        <w:tab/>
        <w:t>777</w:t>
        <w:tab/>
        <w:t>8.93E</w:t>
      </w:r>
      <w:r>
        <w:rPr>
          <w:rFonts w:cs="Courier New" w:ascii="Courier New" w:hAnsi="Courier New"/>
          <w:vertAlign w:val="superscript"/>
        </w:rPr>
        <w:t>-007</w:t>
      </w:r>
      <w:r>
        <w:rPr>
          <w:rFonts w:cs="Courier New" w:ascii="Courier New" w:hAnsi="Courier New"/>
        </w:rPr>
        <w:tab/>
        <w:t>GLGSLGPQELCVLAAAVAEAVHVAAYCNPILLNGLAN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281</w:t>
        <w:tab/>
        <w:t>1.22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SPSPLSPLNIATALHRIAKNMEKVSMMRTRRLAFARQR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2351</w:t>
        <w:tab/>
        <w:t>1.39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GGSASCLSELLQLLLAAVALDMQPGEGWLRAAEATSVD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1445</w:t>
        <w:tab/>
        <w:t>1.39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AQPSIEPEVALSLLRSLARLRWHSDPLEGALVRAAAAL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584</w:t>
        <w:tab/>
        <w:t>2.89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LSRGTSLAELAALSHAMATALLLPPPQWQRDLEAATA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TAA1</w:t>
        <w:tab/>
        <w:t>2011</w:t>
        <w:tab/>
        <w:t>2.89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SCYEWDRISHQDVWTKMVYLQAKIDRRTGTGLAASSV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2513</w:t>
        <w:tab/>
        <w:t>3.89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RHGDLPAPLRARLLAALPQLDVTPSAVWLGPAVEAFW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A8</w:t>
        <w:tab/>
        <w:t>1295</w:t>
        <w:tab/>
        <w:t>4.37E</w:t>
      </w:r>
      <w:r>
        <w:rPr>
          <w:rFonts w:cs="Courier New" w:ascii="Courier New" w:hAnsi="Courier New"/>
          <w:vertAlign w:val="superscript"/>
        </w:rPr>
        <w:t>-006</w:t>
      </w:r>
      <w:r>
        <w:rPr>
          <w:rFonts w:cs="Courier New" w:ascii="Courier New" w:hAnsi="Courier New"/>
        </w:rPr>
        <w:tab/>
        <w:t>CWPLMAPGQLVRVLGLLADLHAPLSAMSSRGAAAAGGE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ASA2</w:t>
        <w:tab/>
        <w:t>238</w:t>
        <w:tab/>
        <w:t>1.37E</w:t>
      </w:r>
      <w:r>
        <w:rPr>
          <w:rFonts w:cs="Courier New" w:ascii="Courier New" w:hAnsi="Courier New"/>
          <w:vertAlign w:val="superscript"/>
        </w:rPr>
        <w:t>-005</w:t>
      </w:r>
      <w:r>
        <w:rPr>
          <w:rFonts w:cs="Courier New" w:ascii="Courier New" w:hAnsi="Courier New"/>
        </w:rPr>
        <w:tab/>
        <w:t>KAGVEAPADAAAAAWALATLAVKADAGTVKALADKAKA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201</w:t>
        <w:tab/>
        <w:t>2.24E</w:t>
      </w:r>
      <w:r>
        <w:rPr>
          <w:rFonts w:cs="Courier New" w:ascii="Courier New" w:hAnsi="Courier New"/>
          <w:vertAlign w:val="superscript"/>
        </w:rPr>
        <w:t>-005</w:t>
        <w:tab/>
      </w:r>
      <w:r>
        <w:rPr>
          <w:rFonts w:cs="Courier New" w:ascii="Courier New" w:hAnsi="Courier New"/>
        </w:rPr>
        <w:t>GFVEDKMGDLRKRVSSLAGGMFEEKKEKMKEQLAQRL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T2</w:t>
        <w:tab/>
        <w:t>165</w:t>
        <w:tab/>
        <w:t>8.99E</w:t>
      </w:r>
      <w:r>
        <w:rPr>
          <w:rFonts w:cs="Courier New" w:ascii="Courier New" w:hAnsi="Courier New"/>
          <w:vertAlign w:val="superscript"/>
        </w:rPr>
        <w:t>-005</w:t>
      </w:r>
      <w:r>
        <w:rPr>
          <w:rFonts w:cs="Courier New" w:ascii="Courier New" w:hAnsi="Courier New"/>
        </w:rPr>
        <w:tab/>
        <w:t>MYDACSFTREHAAADLLDVMRRNPLPPWNMPAFAAYTQ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25</w:t>
        <w:tab/>
        <w:t>1.85E</w:t>
      </w:r>
      <w:r>
        <w:rPr>
          <w:rFonts w:cs="Courier New" w:ascii="Courier New" w:hAnsi="Courier New"/>
          <w:vertAlign w:val="superscript"/>
        </w:rPr>
        <w:t>-004</w:t>
      </w:r>
      <w:r>
        <w:rPr>
          <w:rFonts w:cs="Courier New" w:ascii="Courier New" w:hAnsi="Courier New"/>
        </w:rPr>
        <w:tab/>
        <w:t>HNHRNLHISLSSSSFASGILPLSNKKYRFVGPLAQRSS</w:t>
      </w:r>
    </w:p>
    <w:p>
      <w:pPr>
        <w:pStyle w:val="Normal"/>
        <w:rPr>
          <w:rFonts w:ascii="Courier New" w:hAnsi="Courier New" w:eastAsia="Courier New" w:cs="Courier New"/>
        </w:rPr>
      </w:pPr>
      <w:r>
        <w:rPr>
          <w:rFonts w:cs="Courier New" w:ascii="Courier New" w:hAnsi="Courier New"/>
        </w:rPr>
        <w:t>RAP</w:t>
        <w:tab/>
        <w:t>240</w:t>
        <w:tab/>
        <w:t>2.23E</w:t>
      </w:r>
      <w:r>
        <w:rPr>
          <w:rFonts w:cs="Courier New" w:ascii="Courier New" w:hAnsi="Courier New"/>
          <w:vertAlign w:val="superscript"/>
        </w:rPr>
        <w:t>-004</w:t>
      </w:r>
      <w:r>
        <w:rPr>
          <w:rFonts w:cs="Courier New" w:ascii="Courier New" w:hAnsi="Courier New"/>
        </w:rPr>
        <w:tab/>
        <w:t>FSGPSDRMKEINLNKAIIEAQTAEEVLEVTAETIMAVA</w:t>
      </w:r>
    </w:p>
    <w:p>
      <w:pPr>
        <w:pStyle w:val="Normal"/>
        <w:rPr/>
      </w:pPr>
      <w:r>
        <w:rPr>
          <w:rFonts w:cs="Courier New" w:ascii="Courier New" w:hAnsi="Courier New"/>
        </w:rPr>
        <w:t>RAP</w:t>
        <w:tab/>
        <w:t>107</w:t>
        <w:tab/>
        <w:t>2.33E</w:t>
      </w:r>
      <w:r>
        <w:rPr>
          <w:rFonts w:cs="Courier New" w:ascii="Courier New" w:hAnsi="Courier New"/>
          <w:vertAlign w:val="superscript"/>
        </w:rPr>
        <w:t>-004</w:t>
      </w:r>
      <w:r>
        <w:rPr>
          <w:rFonts w:cs="Courier New" w:ascii="Courier New" w:hAnsi="Courier New"/>
        </w:rPr>
        <w:tab/>
        <w:t>DPLDIQPPKKRKKQKNSKALEDTEGMDWCVRARKIALK</w:t>
      </w:r>
    </w:p>
    <w:p>
      <w:pPr>
        <w:pStyle w:val="Normal"/>
        <w:rPr>
          <w:rFonts w:cs="ArialMT;Arial"/>
          <w:color w:val="161616"/>
          <w:lang w:eastAsia="en-US" w:bidi="en-US"/>
        </w:rPr>
      </w:pPr>
      <w:r>
        <w:rPr>
          <w:rFonts w:cs="ArialMT;Arial"/>
          <w:color w:val="161616"/>
          <w:lang w:eastAsia="en-US" w:bidi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>
      <w:rFonts w:cs="Mangal"/>
      <w:szCs w:val="18"/>
      <w:lang w:bidi="hi-IN"/>
    </w:rPr>
  </w:style>
  <w:style w:type="character" w:styleId="CommentSubjectChar">
    <w:name w:val="Comment Subject Char"/>
    <w:qFormat/>
    <w:rPr>
      <w:rFonts w:cs="Mangal"/>
      <w:b/>
      <w:bCs/>
      <w:szCs w:val="18"/>
      <w:lang w:bidi="hi-IN"/>
    </w:rPr>
  </w:style>
  <w:style w:type="character" w:styleId="HeaderChar">
    <w:name w:val="Header Char"/>
    <w:qFormat/>
    <w:rPr>
      <w:rFonts w:cs="Mangal"/>
      <w:kern w:val="2"/>
      <w:sz w:val="24"/>
      <w:szCs w:val="21"/>
      <w:lang w:bidi="hi-IN"/>
    </w:rPr>
  </w:style>
  <w:style w:type="character" w:styleId="FooterChar">
    <w:name w:val="Footer Char"/>
    <w:qFormat/>
    <w:rPr>
      <w:rFonts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1">
    <w:name w:val="Comment Text1"/>
    <w:basedOn w:val="Normal"/>
    <w:qFormat/>
    <w:pPr/>
    <w:rPr>
      <w:rFonts w:cs="Mangal"/>
      <w:sz w:val="20"/>
      <w:szCs w:val="18"/>
    </w:rPr>
  </w:style>
  <w:style w:type="paragraph" w:styleId="CommentSubject1">
    <w:name w:val="Comment Subject1"/>
    <w:basedOn w:val="CommentText1"/>
    <w:qFormat/>
    <w:pPr/>
    <w:rPr>
      <w:b/>
      <w:bCs/>
    </w:rPr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Mangal"/>
      <w:color w:val="auto"/>
      <w:kern w:val="2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  <Company> 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4:52:00Z</dcterms:created>
  <dc:creator>Sara Cline</dc:creator>
  <dc:description/>
  <cp:keywords/>
  <dc:language>en-US</dc:language>
  <cp:lastModifiedBy>Hamel, Patrice P.</cp:lastModifiedBy>
  <cp:lastPrinted>2012-12-26T11:19:00Z</cp:lastPrinted>
  <dcterms:modified xsi:type="dcterms:W3CDTF">2016-06-07T21:37:00Z</dcterms:modified>
  <cp:revision>4</cp:revision>
  <dc:subject/>
  <dc:title>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  <property fmtid="{D5CDD505-2E9C-101B-9397-08002B2CF9AE}" pid="9" name="TitleName">
    <vt:lpwstr>Table 1.DOC</vt:lpwstr>
  </property>
</Properties>
</file>